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380"/>
        <w:tblW w:w="6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821"/>
        <w:gridCol w:w="821"/>
        <w:gridCol w:w="1847"/>
        <w:gridCol w:w="2084"/>
      </w:tblGrid>
      <w:tr w:rsidR="00CA6B18" w:rsidRPr="003B1172" w:rsidTr="001404B3">
        <w:trPr>
          <w:trHeight w:val="326"/>
        </w:trPr>
        <w:tc>
          <w:tcPr>
            <w:tcW w:w="63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color w:val="000000"/>
                <w:lang w:val="sv-SE" w:eastAsia="sv-SE"/>
              </w:rPr>
              <w:t xml:space="preserve">Table </w:t>
            </w:r>
            <w:r w:rsidR="003B1172">
              <w:rPr>
                <w:rFonts w:ascii="Calibri" w:eastAsia="Times New Roman" w:hAnsi="Calibri" w:cs="Times New Roman"/>
                <w:b/>
                <w:color w:val="000000"/>
                <w:lang w:val="sv-SE" w:eastAsia="sv-SE"/>
              </w:rPr>
              <w:t>A</w:t>
            </w:r>
            <w:r w:rsidR="001404B3">
              <w:rPr>
                <w:rFonts w:ascii="Calibri" w:eastAsia="Times New Roman" w:hAnsi="Calibri" w:cs="Times New Roman"/>
                <w:b/>
                <w:color w:val="000000"/>
                <w:lang w:val="sv-SE" w:eastAsia="sv-SE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</w:t>
            </w:r>
            <w:r w:rsidRPr="003B1172">
              <w:rPr>
                <w:rFonts w:ascii="Calibri" w:eastAsia="Times New Roman" w:hAnsi="Calibri" w:cs="Times New Roman"/>
                <w:b/>
                <w:color w:val="000000"/>
                <w:lang w:val="sv-SE" w:eastAsia="sv-SE"/>
              </w:rPr>
              <w:t>Limits of detection (LODs) for men and women.</w:t>
            </w:r>
          </w:p>
        </w:tc>
      </w:tr>
      <w:tr w:rsidR="00CA6B18" w:rsidRPr="00532994" w:rsidTr="001404B3">
        <w:trPr>
          <w:trHeight w:val="326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OD men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ng/ml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OD women (ng/ml)</w:t>
            </w:r>
          </w:p>
        </w:tc>
      </w:tr>
      <w:tr w:rsidR="00CA6B18" w:rsidRPr="00532994" w:rsidTr="001404B3">
        <w:trPr>
          <w:trHeight w:val="311"/>
        </w:trPr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5OH</w:t>
            </w: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-MEH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</w:t>
            </w:r>
            <w:r w:rsidRPr="005329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</w:tr>
      <w:tr w:rsidR="00CA6B18" w:rsidRPr="00532994" w:rsidTr="001404B3">
        <w:trPr>
          <w:trHeight w:val="311"/>
        </w:trPr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5</w:t>
            </w: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oxo-MEH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</w:t>
            </w:r>
            <w:r w:rsidRPr="005329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2</w:t>
            </w:r>
          </w:p>
        </w:tc>
      </w:tr>
      <w:tr w:rsidR="00CA6B18" w:rsidRPr="00532994" w:rsidTr="001404B3">
        <w:trPr>
          <w:trHeight w:val="311"/>
        </w:trPr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5cx-MEP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</w:t>
            </w:r>
            <w:r w:rsidRPr="005329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07</w:t>
            </w:r>
          </w:p>
        </w:tc>
      </w:tr>
      <w:tr w:rsidR="00CA6B18" w:rsidRPr="00532994" w:rsidTr="001404B3">
        <w:trPr>
          <w:trHeight w:val="311"/>
        </w:trPr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OH</w:t>
            </w: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-MMeO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</w:t>
            </w:r>
            <w:r w:rsidRPr="005329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</w:tr>
      <w:tr w:rsidR="00CA6B18" w:rsidRPr="00532994" w:rsidTr="001404B3">
        <w:trPr>
          <w:trHeight w:val="311"/>
        </w:trPr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7</w:t>
            </w: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oxo-MMeO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</w:t>
            </w:r>
            <w:r w:rsidRPr="005329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05</w:t>
            </w:r>
          </w:p>
        </w:tc>
      </w:tr>
      <w:tr w:rsidR="00CA6B18" w:rsidRPr="00532994" w:rsidTr="001404B3">
        <w:trPr>
          <w:trHeight w:val="311"/>
        </w:trPr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532994"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  <w:t>7cx-MMeH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</w:t>
            </w:r>
            <w:r w:rsidRPr="00532994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B18" w:rsidRPr="00532994" w:rsidRDefault="00CA6B18" w:rsidP="00140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</w:t>
            </w:r>
            <w:r w:rsidRPr="005329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</w:tr>
    </w:tbl>
    <w:p w:rsidR="009F646D" w:rsidRPr="001404B3" w:rsidRDefault="003B1172" w:rsidP="001404B3">
      <w:pPr>
        <w:pStyle w:val="Heading1"/>
        <w:rPr>
          <w:color w:val="auto"/>
        </w:rPr>
      </w:pPr>
      <w:r>
        <w:rPr>
          <w:color w:val="auto"/>
        </w:rPr>
        <w:t xml:space="preserve">S1 File: </w:t>
      </w:r>
      <w:r w:rsidR="001404B3" w:rsidRPr="001404B3">
        <w:rPr>
          <w:color w:val="auto"/>
        </w:rPr>
        <w:t>Supporting Tables</w:t>
      </w:r>
    </w:p>
    <w:p w:rsidR="009F646D" w:rsidRDefault="009F646D">
      <w:r>
        <w:br w:type="page"/>
      </w:r>
    </w:p>
    <w:p w:rsidR="0042533A" w:rsidRDefault="0042533A"/>
    <w:p w:rsidR="00CA6B18" w:rsidRDefault="00CA6B1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561"/>
        <w:gridCol w:w="622"/>
        <w:gridCol w:w="1335"/>
        <w:gridCol w:w="2361"/>
      </w:tblGrid>
      <w:tr w:rsidR="00CA6B18" w:rsidRPr="003B1172" w:rsidTr="00AA6F0A">
        <w:tc>
          <w:tcPr>
            <w:tcW w:w="74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A6B18" w:rsidRPr="009F646D" w:rsidRDefault="00CA6B18" w:rsidP="001404B3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 xml:space="preserve">Table </w:t>
            </w:r>
            <w:r w:rsidR="003B1172">
              <w:rPr>
                <w:rFonts w:cstheme="minorHAnsi"/>
                <w:b/>
                <w:lang w:val="en-US"/>
              </w:rPr>
              <w:t>B</w:t>
            </w:r>
            <w:r w:rsidR="001404B3" w:rsidRPr="001404B3">
              <w:rPr>
                <w:rFonts w:cstheme="minorHAnsi"/>
                <w:b/>
                <w:lang w:val="en-US"/>
              </w:rPr>
              <w:t xml:space="preserve">: </w:t>
            </w:r>
            <w:r w:rsidR="001404B3" w:rsidRPr="003B1172">
              <w:rPr>
                <w:rFonts w:cstheme="minorHAnsi"/>
                <w:b/>
                <w:lang w:val="en-US"/>
              </w:rPr>
              <w:t>First-time pregnant women.</w:t>
            </w:r>
            <w:r w:rsidRPr="009F646D">
              <w:rPr>
                <w:rFonts w:cstheme="minorHAnsi"/>
                <w:lang w:val="en-US"/>
              </w:rPr>
              <w:t xml:space="preserve"> </w:t>
            </w:r>
            <w:r w:rsidR="001404B3">
              <w:rPr>
                <w:rFonts w:cstheme="minorHAnsi"/>
                <w:lang w:val="en-US"/>
              </w:rPr>
              <w:t xml:space="preserve">Fecundability ratio </w:t>
            </w:r>
            <w:r w:rsidRPr="009F646D">
              <w:rPr>
                <w:rFonts w:cstheme="minorHAnsi"/>
                <w:lang w:val="en-US"/>
              </w:rPr>
              <w:t>(FR) and odds risk ratio for infertility (OR) in first-time pregnant women and their levels of proxy-DEHP and –</w:t>
            </w:r>
            <w:proofErr w:type="spellStart"/>
            <w:r w:rsidRPr="009F646D">
              <w:rPr>
                <w:rFonts w:cstheme="minorHAnsi"/>
                <w:lang w:val="en-US"/>
              </w:rPr>
              <w:t>DiNP</w:t>
            </w:r>
            <w:proofErr w:type="spellEnd"/>
            <w:r w:rsidRPr="009F646D">
              <w:rPr>
                <w:rFonts w:cstheme="minorHAnsi"/>
                <w:lang w:val="en-US"/>
              </w:rPr>
              <w:t xml:space="preserve"> by country. </w:t>
            </w:r>
          </w:p>
        </w:tc>
      </w:tr>
      <w:tr w:rsidR="00CA6B18" w:rsidRPr="009F646D" w:rsidTr="00AA6F0A">
        <w:tc>
          <w:tcPr>
            <w:tcW w:w="0" w:type="auto"/>
            <w:tcBorders>
              <w:top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Women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</w:p>
        </w:tc>
      </w:tr>
      <w:tr w:rsidR="00CA6B18" w:rsidRPr="009F646D" w:rsidTr="00AA6F0A"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 xml:space="preserve">Proxy-MEHP 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tertiles</w:t>
            </w:r>
            <w:proofErr w:type="spellEnd"/>
            <w:r w:rsidRPr="009F646D">
              <w:rPr>
                <w:rFonts w:cstheme="minorHAnsi"/>
                <w:b/>
                <w:lang w:val="en-US"/>
              </w:rPr>
              <w:t xml:space="preserve"> (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nM</w:t>
            </w:r>
            <w:proofErr w:type="spellEnd"/>
            <w:r w:rsidRPr="009F646D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F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95%CI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 xml:space="preserve">OR for 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infertilitet</w:t>
            </w:r>
            <w:proofErr w:type="spellEnd"/>
          </w:p>
        </w:tc>
      </w:tr>
      <w:tr w:rsidR="00CA6B18" w:rsidRPr="009F646D" w:rsidTr="00AA6F0A">
        <w:trPr>
          <w:trHeight w:val="60"/>
        </w:trPr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Greenland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38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1-0.004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4-0.006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09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65;1.84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79(0.20;3.14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6-0.075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16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70;1.91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29(0.35;4.72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Poland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87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1-0.004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4-0.006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10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71;1.73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95(0.37;2.41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6-0.040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33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78;1.94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60(0.22;1.62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Ukraine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227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09-0.004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4-0.007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12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75;1.66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02(0.43;2.39)</w:t>
            </w:r>
          </w:p>
        </w:tc>
      </w:tr>
      <w:tr w:rsidR="00CA6B18" w:rsidRPr="009F646D" w:rsidTr="00AA6F0A"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7-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2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(0.83;1.88)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0.74(0.30;1.82)</w:t>
            </w:r>
          </w:p>
        </w:tc>
      </w:tr>
      <w:tr w:rsidR="00CA6B18" w:rsidRPr="009F646D" w:rsidTr="00AA6F0A">
        <w:tc>
          <w:tcPr>
            <w:tcW w:w="74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Proxy-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MiNP</w:t>
            </w:r>
            <w:proofErr w:type="spellEnd"/>
            <w:r w:rsidRPr="009F646D">
              <w:rPr>
                <w:rFonts w:cstheme="minorHAnsi"/>
                <w:b/>
                <w:lang w:val="en-US"/>
              </w:rPr>
              <w:t xml:space="preserve"> 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tertiles</w:t>
            </w:r>
            <w:proofErr w:type="spellEnd"/>
            <w:r w:rsidRPr="009F646D">
              <w:rPr>
                <w:rFonts w:cstheme="minorHAnsi"/>
                <w:b/>
                <w:lang w:val="en-US"/>
              </w:rPr>
              <w:t xml:space="preserve"> (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nM</w:t>
            </w:r>
            <w:proofErr w:type="spellEnd"/>
            <w:r w:rsidRPr="009F646D">
              <w:rPr>
                <w:rFonts w:cstheme="minorHAnsi"/>
                <w:b/>
                <w:lang w:val="en-US"/>
              </w:rPr>
              <w:t>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Greenland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38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 xml:space="preserve">   0.0003-0.00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 xml:space="preserve">   0.001-0.002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0.86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52;1.44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4.77 (0.64;35.86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2-0.054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 xml:space="preserve">0.52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(0.30;0.90)*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16.18 (2.12;123.23)*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Poland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87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04-0.00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1-0.002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14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73;1.81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79 (0.32;1.99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2-0.033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44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91;2.26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45 (0.16;1.23)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  <w:b/>
              </w:rPr>
            </w:pPr>
            <w:r w:rsidRPr="009F646D">
              <w:rPr>
                <w:rFonts w:cstheme="minorHAnsi"/>
                <w:b/>
              </w:rPr>
              <w:t>Ukraine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227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01-0.0006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</w:t>
            </w:r>
          </w:p>
        </w:tc>
      </w:tr>
      <w:tr w:rsidR="00CA6B18" w:rsidRPr="009F646D" w:rsidTr="00AA6F0A"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06-0.001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1.19 </w:t>
            </w:r>
          </w:p>
        </w:tc>
        <w:tc>
          <w:tcPr>
            <w:tcW w:w="0" w:type="auto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80;1.76)</w:t>
            </w:r>
          </w:p>
        </w:tc>
        <w:tc>
          <w:tcPr>
            <w:tcW w:w="2317" w:type="dxa"/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87 (0.36;2.12)</w:t>
            </w:r>
          </w:p>
        </w:tc>
      </w:tr>
      <w:tr w:rsidR="00CA6B18" w:rsidRPr="009F646D" w:rsidTr="00AA6F0A"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   0.001-0.0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 xml:space="preserve">0.9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(0.61;1.36)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.25 (0.53;2.97)</w:t>
            </w:r>
          </w:p>
        </w:tc>
      </w:tr>
      <w:tr w:rsidR="00CA6B18" w:rsidRPr="009F646D" w:rsidTr="00AA6F0A">
        <w:tc>
          <w:tcPr>
            <w:tcW w:w="74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A6B18" w:rsidRPr="009F646D" w:rsidRDefault="00CA6B18" w:rsidP="00AA6F0A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CI = 95% confidence interval, *=p&lt;0.05</w:t>
            </w:r>
          </w:p>
        </w:tc>
      </w:tr>
    </w:tbl>
    <w:p w:rsidR="009F646D" w:rsidRDefault="009F646D"/>
    <w:p w:rsidR="009F646D" w:rsidRDefault="009F646D">
      <w:r>
        <w:br w:type="page"/>
      </w:r>
    </w:p>
    <w:tbl>
      <w:tblPr>
        <w:tblStyle w:val="TableGrid"/>
        <w:tblpPr w:leftFromText="141" w:rightFromText="141" w:vertAnchor="page" w:horzAnchor="margin" w:tblpY="15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059"/>
        <w:gridCol w:w="2067"/>
      </w:tblGrid>
      <w:tr w:rsidR="009F646D" w:rsidRPr="003B1172" w:rsidTr="00552422">
        <w:tc>
          <w:tcPr>
            <w:tcW w:w="5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3B1172" w:rsidP="00552422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lastRenderedPageBreak/>
              <w:t>Table C</w:t>
            </w:r>
            <w:r w:rsidR="001404B3" w:rsidRPr="001404B3">
              <w:rPr>
                <w:rFonts w:cstheme="minorHAnsi"/>
                <w:b/>
                <w:lang w:val="en-US"/>
              </w:rPr>
              <w:t>:</w:t>
            </w:r>
            <w:r w:rsidR="001404B3" w:rsidRPr="003B1172">
              <w:rPr>
                <w:rFonts w:cstheme="minorHAnsi"/>
                <w:b/>
                <w:lang w:val="en-US"/>
              </w:rPr>
              <w:t xml:space="preserve"> Crude associations</w:t>
            </w:r>
            <w:r w:rsidR="009F646D" w:rsidRPr="009F646D">
              <w:rPr>
                <w:rFonts w:cstheme="minorHAnsi"/>
                <w:b/>
                <w:lang w:val="en-US"/>
              </w:rPr>
              <w:t xml:space="preserve">. </w:t>
            </w:r>
            <w:r w:rsidR="009F646D" w:rsidRPr="009F646D">
              <w:rPr>
                <w:rFonts w:cstheme="minorHAnsi"/>
                <w:lang w:val="en-US"/>
              </w:rPr>
              <w:t xml:space="preserve"> Crude associations between TTP and phthalates on a continuous logarithm transformed scale for each country and for pooled samples.</w:t>
            </w:r>
          </w:p>
        </w:tc>
      </w:tr>
      <w:tr w:rsidR="009F646D" w:rsidRPr="009F646D" w:rsidTr="00552422"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All Wome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Crude FR(95%CI)</w:t>
            </w:r>
          </w:p>
        </w:tc>
      </w:tr>
      <w:tr w:rsidR="009F646D" w:rsidRPr="009F646D" w:rsidTr="00552422">
        <w:tc>
          <w:tcPr>
            <w:tcW w:w="2511" w:type="dxa"/>
            <w:tcBorders>
              <w:top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Proxy-MEHP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Overall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938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1.13(1.00;1.27)*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Green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448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.19(0.98;1.45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Po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203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</w:rPr>
            </w:pPr>
            <w:r w:rsidRPr="009F646D">
              <w:rPr>
                <w:rFonts w:cstheme="minorHAnsi"/>
                <w:lang w:val="en-US"/>
              </w:rPr>
              <w:t>1.03(0.72;1.</w:t>
            </w:r>
            <w:r w:rsidRPr="009F646D">
              <w:rPr>
                <w:rFonts w:cstheme="minorHAnsi"/>
              </w:rPr>
              <w:t>43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Ukraine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287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14(0.93;1.39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Proxy-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MiNP</w:t>
            </w:r>
            <w:proofErr w:type="spellEnd"/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Overall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938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.00(0.93;1.08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Green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</w:rPr>
              <w:t>448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0.88(0.77;1.01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Po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203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07(0.81;1.42)</w:t>
            </w:r>
          </w:p>
        </w:tc>
      </w:tr>
      <w:tr w:rsidR="009F646D" w:rsidRPr="009F646D" w:rsidTr="00552422">
        <w:tc>
          <w:tcPr>
            <w:tcW w:w="2511" w:type="dxa"/>
            <w:tcBorders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Ukraine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287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</w:rPr>
            </w:pPr>
            <w:r w:rsidRPr="009F646D">
              <w:rPr>
                <w:rFonts w:cstheme="minorHAnsi"/>
              </w:rPr>
              <w:t>1.01(0.90;1.13)</w:t>
            </w:r>
          </w:p>
        </w:tc>
      </w:tr>
      <w:tr w:rsidR="009F646D" w:rsidRPr="009F646D" w:rsidTr="00552422"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All Me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</w:tr>
      <w:tr w:rsidR="009F646D" w:rsidRPr="009F646D" w:rsidTr="00552422">
        <w:tc>
          <w:tcPr>
            <w:tcW w:w="2511" w:type="dxa"/>
            <w:tcBorders>
              <w:top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Proxy-MEHP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Overall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401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.06(0.86;1.29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Green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60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1.52(1.09;2.13)*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Po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46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0.81(0.51;1.30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Ukraine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95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0.97(0.69;1.38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Proxy-</w:t>
            </w:r>
            <w:proofErr w:type="spellStart"/>
            <w:r w:rsidRPr="009F646D">
              <w:rPr>
                <w:rFonts w:cstheme="minorHAnsi"/>
                <w:b/>
                <w:lang w:val="en-US"/>
              </w:rPr>
              <w:t>MiNP</w:t>
            </w:r>
            <w:proofErr w:type="spellEnd"/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Overall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401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.13(0.97;1.33)</w:t>
            </w:r>
          </w:p>
        </w:tc>
      </w:tr>
      <w:tr w:rsidR="009F646D" w:rsidRPr="009F646D" w:rsidTr="00552422">
        <w:tc>
          <w:tcPr>
            <w:tcW w:w="2511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Greenland</w:t>
            </w:r>
          </w:p>
        </w:tc>
        <w:tc>
          <w:tcPr>
            <w:tcW w:w="1059" w:type="dxa"/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60</w:t>
            </w:r>
          </w:p>
        </w:tc>
        <w:tc>
          <w:tcPr>
            <w:tcW w:w="2067" w:type="dxa"/>
          </w:tcPr>
          <w:p w:rsidR="009F646D" w:rsidRPr="009F646D" w:rsidRDefault="009F646D" w:rsidP="00552422">
            <w:pPr>
              <w:rPr>
                <w:rFonts w:cstheme="minorHAnsi"/>
                <w:b/>
                <w:lang w:val="en-US"/>
              </w:rPr>
            </w:pPr>
            <w:r w:rsidRPr="009F646D">
              <w:rPr>
                <w:rFonts w:cstheme="minorHAnsi"/>
                <w:b/>
                <w:lang w:val="en-US"/>
              </w:rPr>
              <w:t>1.52(1.09;2.10)*</w:t>
            </w:r>
          </w:p>
        </w:tc>
      </w:tr>
      <w:tr w:rsidR="009F646D" w:rsidRPr="009F646D" w:rsidTr="00552422">
        <w:tc>
          <w:tcPr>
            <w:tcW w:w="2511" w:type="dxa"/>
            <w:tcBorders>
              <w:bottom w:val="nil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Poland</w:t>
            </w:r>
          </w:p>
        </w:tc>
        <w:tc>
          <w:tcPr>
            <w:tcW w:w="1059" w:type="dxa"/>
            <w:tcBorders>
              <w:bottom w:val="nil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46</w:t>
            </w:r>
          </w:p>
        </w:tc>
        <w:tc>
          <w:tcPr>
            <w:tcW w:w="2067" w:type="dxa"/>
            <w:tcBorders>
              <w:bottom w:val="nil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0.99(0.67;1.47)</w:t>
            </w:r>
          </w:p>
        </w:tc>
      </w:tr>
      <w:tr w:rsidR="009F646D" w:rsidRPr="009F646D" w:rsidTr="00552422">
        <w:tc>
          <w:tcPr>
            <w:tcW w:w="2511" w:type="dxa"/>
            <w:tcBorders>
              <w:top w:val="nil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Ukraine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95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:rsidR="009F646D" w:rsidRPr="009F646D" w:rsidRDefault="009F646D" w:rsidP="00552422">
            <w:pPr>
              <w:rPr>
                <w:rFonts w:cstheme="minorHAnsi"/>
                <w:lang w:val="en-US"/>
              </w:rPr>
            </w:pPr>
            <w:r w:rsidRPr="009F646D">
              <w:rPr>
                <w:rFonts w:cstheme="minorHAnsi"/>
                <w:lang w:val="en-US"/>
              </w:rPr>
              <w:t>1.05(0.84;1.31)</w:t>
            </w:r>
          </w:p>
        </w:tc>
      </w:tr>
    </w:tbl>
    <w:p w:rsidR="00CA6B18" w:rsidRDefault="00CA6B18"/>
    <w:sectPr w:rsidR="00CA6B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B18"/>
    <w:rsid w:val="001404B3"/>
    <w:rsid w:val="0016502D"/>
    <w:rsid w:val="003B1172"/>
    <w:rsid w:val="0042533A"/>
    <w:rsid w:val="009F646D"/>
    <w:rsid w:val="00CA6B18"/>
    <w:rsid w:val="00D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B18"/>
  </w:style>
  <w:style w:type="paragraph" w:styleId="Heading1">
    <w:name w:val="heading 1"/>
    <w:basedOn w:val="Normal"/>
    <w:next w:val="Normal"/>
    <w:link w:val="Heading1Char"/>
    <w:uiPriority w:val="9"/>
    <w:qFormat/>
    <w:rsid w:val="001404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04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B18"/>
  </w:style>
  <w:style w:type="paragraph" w:styleId="Heading1">
    <w:name w:val="heading 1"/>
    <w:basedOn w:val="Normal"/>
    <w:next w:val="Normal"/>
    <w:link w:val="Heading1Char"/>
    <w:uiPriority w:val="9"/>
    <w:qFormat/>
    <w:rsid w:val="001404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04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183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PE0002</dc:creator>
  <cp:lastModifiedBy>hrdeveau</cp:lastModifiedBy>
  <cp:revision>2</cp:revision>
  <dcterms:created xsi:type="dcterms:W3CDTF">2015-02-26T17:34:00Z</dcterms:created>
  <dcterms:modified xsi:type="dcterms:W3CDTF">2015-02-26T17:34:00Z</dcterms:modified>
</cp:coreProperties>
</file>